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185"/>
        <w:gridCol w:w="1898"/>
        <w:gridCol w:w="1701"/>
        <w:gridCol w:w="1701"/>
        <w:gridCol w:w="851"/>
        <w:gridCol w:w="1701"/>
        <w:gridCol w:w="1134"/>
      </w:tblGrid>
      <w:tr w:rsidR="00296EC9" w:rsidRPr="00927476" w:rsidTr="00296EC9">
        <w:trPr>
          <w:trHeight w:val="38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96E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2 Table. Background characteristics and major outcome groups for non-identified SGA/FGR compared to identified SGA and identified unclassified fetuses.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>N</w:t>
            </w:r>
            <w:r w:rsidR="001E64E5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>on</w:t>
            </w: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>-ID</w:t>
            </w:r>
            <w:r w:rsidR="001E64E5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SGA/FGR </w:t>
            </w:r>
            <w:r w:rsidR="001E64E5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(reference)</w:t>
            </w: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>ID</w:t>
            </w:r>
            <w:r w:rsidR="001E64E5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SG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>ID</w:t>
            </w:r>
            <w:r w:rsidR="001E64E5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unclassi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n=36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n = 2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1E64E5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-value</w:t>
            </w:r>
            <w:r w:rsidR="00296EC9"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n = 5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1E64E5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p-value</w:t>
            </w:r>
          </w:p>
        </w:tc>
      </w:tr>
      <w:tr w:rsidR="00296EC9" w:rsidRPr="00296EC9" w:rsidTr="00296EC9">
        <w:trPr>
          <w:trHeight w:val="32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  <w:t>Maternal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32.0 </w:t>
            </w: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(28.0, 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31.0 (28.0, 3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2.0 (28.0, 3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.</w:t>
            </w: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97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&gt;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062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3 (2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69 (2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727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BMI (kg/m</w:t>
            </w: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 w:eastAsia="sv-SE"/>
                <w14:ligatures w14:val="none"/>
              </w:rPr>
              <w:t>2</w:t>
            </w: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22.8 </w:t>
            </w: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(20.8, 2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2.7 (20.4, 25,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2.1 (20.4, 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.001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&lt;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27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2 (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7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5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8.5-2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268 (6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36 (6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82 (6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5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751 (2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47 (2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8 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&gt;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79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1 (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5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24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9 (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Smoking 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63 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0 (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3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485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91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4 (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9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Nullipara 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249 (6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24 (5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40 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37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Diabetes</w:t>
            </w: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</w:t>
            </w: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927476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6</w:t>
            </w:r>
            <w:r w:rsidR="00296EC9"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(0.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4</w:t>
            </w:r>
            <w:r w:rsidR="00296EC9"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927476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5</w:t>
            </w:r>
            <w:r w:rsidR="00296EC9"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.2</w:t>
            </w:r>
            <w:r w:rsidR="00296EC9"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927476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927476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5</w:t>
            </w:r>
            <w:r w:rsidR="00296EC9"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</w:t>
            </w:r>
            <w:r w:rsidR="00296EC9"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</w:t>
            </w:r>
            <w:r w:rsidR="0092747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03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  <w:t>&lt;</w:t>
            </w: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385 (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8 (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2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60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0 to 1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028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56 (2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69 (2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&gt;1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108 (5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42 (6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39 (5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28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9 (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5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  <w:t>Start of deliv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Spontane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600 (7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39 (6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71 (6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.001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In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784 (2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65 (2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60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  <w:t>Mode of deliv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015DE3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Spontaneous</w:t>
            </w:r>
            <w:r w:rsidR="00296EC9"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vag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698 (7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60 (7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30 (7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27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Instrumental vag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325 (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5 (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47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Elective cesar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54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7 (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52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Emergency cesar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472 (1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33 (1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66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  <w:t>Pregnancy compl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33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6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8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09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PE/</w:t>
            </w:r>
            <w:proofErr w:type="spellStart"/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HELL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90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6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31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997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proofErr w:type="spellStart"/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PTB</w:t>
            </w:r>
            <w:proofErr w:type="spellEnd"/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associated diagnose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71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8 (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9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41</w:t>
            </w:r>
          </w:p>
        </w:tc>
      </w:tr>
      <w:tr w:rsidR="00296EC9" w:rsidRPr="00296EC9" w:rsidTr="00296EC9">
        <w:trPr>
          <w:trHeight w:val="32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  <w:t>Pregnancy 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GA at delivery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81 (274, 2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80 (271, 2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81 (274, 2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21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Birthweight (gr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900 (2702, 30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800 (2583, 29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2880 (2690, 3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81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Birthweight devi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-18.4 (-21.6, -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-20.3 (-23.5, -1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-19.3 (-22.6, -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&lt;.001</w:t>
            </w:r>
          </w:p>
        </w:tc>
      </w:tr>
      <w:tr w:rsidR="00296EC9" w:rsidRPr="00296EC9" w:rsidTr="00296EC9">
        <w:trPr>
          <w:trHeight w:val="32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  <w:t>Severe adverse outcome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evere adverse outcome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20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8 (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8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3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tillbirth</w:t>
            </w: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60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05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Severe newborn distr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="006F40FF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05</w:t>
            </w: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(</w:t>
            </w:r>
            <w:r w:rsidR="006F40FF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2.9</w:t>
            </w: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6 (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</w:t>
            </w:r>
            <w:r w:rsidR="006F40F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1</w:t>
            </w:r>
            <w:r w:rsidR="006F40F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</w:t>
            </w: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(1.</w:t>
            </w:r>
            <w:r w:rsidR="006F40F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7</w:t>
            </w: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</w:t>
            </w:r>
            <w:r w:rsidR="006F40F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95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Severe neonatal outcom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30 (0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4 (1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1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016</w:t>
            </w:r>
          </w:p>
        </w:tc>
      </w:tr>
      <w:tr w:rsidR="00296EC9" w:rsidRPr="00296EC9" w:rsidTr="00296EC9">
        <w:trPr>
          <w:trHeight w:val="320"/>
        </w:trPr>
        <w:tc>
          <w:tcPr>
            <w:tcW w:w="185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sv-SE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Severe childhood outcome</w:t>
            </w:r>
          </w:p>
        </w:tc>
        <w:tc>
          <w:tcPr>
            <w:tcW w:w="170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46 (1.3)</w:t>
            </w:r>
          </w:p>
        </w:tc>
        <w:tc>
          <w:tcPr>
            <w:tcW w:w="170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sv-SE"/>
                <w14:ligatures w14:val="none"/>
              </w:rPr>
              <w:t>1 (0.4)</w:t>
            </w:r>
          </w:p>
        </w:tc>
        <w:tc>
          <w:tcPr>
            <w:tcW w:w="85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522</w:t>
            </w:r>
          </w:p>
        </w:tc>
        <w:tc>
          <w:tcPr>
            <w:tcW w:w="170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8 (1.3)</w:t>
            </w:r>
          </w:p>
        </w:tc>
        <w:tc>
          <w:tcPr>
            <w:tcW w:w="1134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6EC9" w:rsidRPr="00296EC9" w:rsidRDefault="00296EC9" w:rsidP="00296EC9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</w:pPr>
            <w:r w:rsidRPr="00296EC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0.866</w:t>
            </w:r>
          </w:p>
        </w:tc>
      </w:tr>
    </w:tbl>
    <w:p w:rsidR="001E64E5" w:rsidRDefault="001E64E5">
      <w:pPr>
        <w:rPr>
          <w:sz w:val="16"/>
          <w:szCs w:val="16"/>
          <w:lang w:val="en-US"/>
        </w:rPr>
      </w:pPr>
      <w:r w:rsidRPr="001E64E5">
        <w:rPr>
          <w:sz w:val="16"/>
          <w:szCs w:val="16"/>
          <w:lang w:val="en-US"/>
        </w:rPr>
        <w:t>Continuous variables are presented as medians with interquartile range, categorical variables as numbers and proportions</w:t>
      </w:r>
      <w:r>
        <w:rPr>
          <w:sz w:val="16"/>
          <w:szCs w:val="16"/>
          <w:lang w:val="en-US"/>
        </w:rPr>
        <w:t xml:space="preserve">. </w:t>
      </w:r>
      <w:r w:rsidRPr="001E64E5">
        <w:rPr>
          <w:sz w:val="16"/>
          <w:szCs w:val="16"/>
          <w:lang w:val="en-US"/>
        </w:rPr>
        <w:t xml:space="preserve">SGA = small for gestational age, </w:t>
      </w:r>
    </w:p>
    <w:p w:rsidR="008D0DB5" w:rsidRPr="001E64E5" w:rsidRDefault="001E64E5">
      <w:pPr>
        <w:rPr>
          <w:sz w:val="16"/>
          <w:szCs w:val="16"/>
          <w:lang w:val="en-US"/>
        </w:rPr>
      </w:pPr>
      <w:r w:rsidRPr="001E64E5">
        <w:rPr>
          <w:sz w:val="16"/>
          <w:szCs w:val="16"/>
          <w:lang w:val="en-US"/>
        </w:rPr>
        <w:t xml:space="preserve">FGR = fetal growth restriction, </w:t>
      </w:r>
      <w:proofErr w:type="gramStart"/>
      <w:r w:rsidRPr="001E64E5">
        <w:rPr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>on</w:t>
      </w:r>
      <w:r w:rsidRPr="001E64E5">
        <w:rPr>
          <w:sz w:val="16"/>
          <w:szCs w:val="16"/>
          <w:lang w:val="en-US"/>
        </w:rPr>
        <w:t>-ID SGA</w:t>
      </w:r>
      <w:proofErr w:type="gramEnd"/>
      <w:r w:rsidRPr="001E64E5">
        <w:rPr>
          <w:sz w:val="16"/>
          <w:szCs w:val="16"/>
          <w:lang w:val="en-US"/>
        </w:rPr>
        <w:t xml:space="preserve"> = non-identified as ≤ -15% before birth, ID = identified as, unclassified = unable to diagnose as SGA or FGR due to incomplete Doppler examinations, according to </w:t>
      </w:r>
      <w:proofErr w:type="spellStart"/>
      <w:r w:rsidRPr="001E64E5">
        <w:rPr>
          <w:sz w:val="16"/>
          <w:szCs w:val="16"/>
          <w:lang w:val="en-US"/>
        </w:rPr>
        <w:t>Gordijnj</w:t>
      </w:r>
      <w:proofErr w:type="spellEnd"/>
      <w:r w:rsidRPr="001E64E5">
        <w:rPr>
          <w:sz w:val="16"/>
          <w:szCs w:val="16"/>
          <w:lang w:val="en-US"/>
        </w:rPr>
        <w:t xml:space="preserve"> et al, BMI = body mass index, PE = preeclampsia, </w:t>
      </w:r>
      <w:proofErr w:type="spellStart"/>
      <w:r w:rsidRPr="001E64E5">
        <w:rPr>
          <w:sz w:val="16"/>
          <w:szCs w:val="16"/>
          <w:lang w:val="en-US"/>
        </w:rPr>
        <w:t>HELLP</w:t>
      </w:r>
      <w:proofErr w:type="spellEnd"/>
      <w:r w:rsidRPr="001E64E5">
        <w:rPr>
          <w:sz w:val="16"/>
          <w:szCs w:val="16"/>
          <w:lang w:val="en-US"/>
        </w:rPr>
        <w:t xml:space="preserve"> = Hemolytic Elevated Liver enzyme Low Platelet </w:t>
      </w:r>
      <w:r>
        <w:rPr>
          <w:sz w:val="16"/>
          <w:szCs w:val="16"/>
          <w:lang w:val="en-US"/>
        </w:rPr>
        <w:t>s</w:t>
      </w:r>
      <w:r w:rsidRPr="001E64E5">
        <w:rPr>
          <w:sz w:val="16"/>
          <w:szCs w:val="16"/>
          <w:lang w:val="en-US"/>
        </w:rPr>
        <w:t>yndrome, GA = gestational age</w:t>
      </w:r>
      <w:r>
        <w:rPr>
          <w:sz w:val="16"/>
          <w:szCs w:val="16"/>
          <w:lang w:val="en-US"/>
        </w:rPr>
        <w:t xml:space="preserve">, </w:t>
      </w:r>
      <w:proofErr w:type="spellStart"/>
      <w:r w:rsidRPr="001E64E5">
        <w:rPr>
          <w:sz w:val="16"/>
          <w:szCs w:val="16"/>
          <w:lang w:val="en-US"/>
        </w:rPr>
        <w:t>PTB</w:t>
      </w:r>
      <w:proofErr w:type="spellEnd"/>
      <w:r w:rsidRPr="001E64E5">
        <w:rPr>
          <w:sz w:val="16"/>
          <w:szCs w:val="16"/>
          <w:lang w:val="en-US"/>
        </w:rPr>
        <w:t xml:space="preserve"> = preterm birth</w:t>
      </w:r>
      <w:r>
        <w:rPr>
          <w:sz w:val="16"/>
          <w:szCs w:val="16"/>
          <w:lang w:val="en-US"/>
        </w:rPr>
        <w:t xml:space="preserve">. </w:t>
      </w:r>
      <w:r w:rsidRPr="001E64E5">
        <w:rPr>
          <w:sz w:val="16"/>
          <w:szCs w:val="16"/>
          <w:lang w:val="en-US"/>
        </w:rPr>
        <w:t>* Major outcome groups</w:t>
      </w:r>
      <w:r>
        <w:rPr>
          <w:sz w:val="16"/>
          <w:szCs w:val="16"/>
          <w:lang w:val="en-US"/>
        </w:rPr>
        <w:t xml:space="preserve"> </w:t>
      </w:r>
      <w:r w:rsidRPr="001E64E5">
        <w:rPr>
          <w:sz w:val="16"/>
          <w:szCs w:val="16"/>
          <w:lang w:val="en-US"/>
        </w:rPr>
        <w:t>** At least one of the following; spontaneous preterm birth, preterm premature rupture of membranes, placenta previa,</w:t>
      </w:r>
      <w:r w:rsidRPr="001E64E5">
        <w:rPr>
          <w:lang w:val="en-US"/>
        </w:rPr>
        <w:t xml:space="preserve"> </w:t>
      </w:r>
      <w:r w:rsidRPr="001E64E5">
        <w:rPr>
          <w:sz w:val="16"/>
          <w:szCs w:val="16"/>
          <w:lang w:val="en-US"/>
        </w:rPr>
        <w:t>placenta accrete spectrum, ablatio placentae</w:t>
      </w:r>
      <w:r>
        <w:rPr>
          <w:sz w:val="16"/>
          <w:szCs w:val="16"/>
          <w:lang w:val="en-US"/>
        </w:rPr>
        <w:t>.</w:t>
      </w:r>
    </w:p>
    <w:sectPr w:rsidR="008D0DB5" w:rsidRPr="001E64E5" w:rsidSect="00296EC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EC9"/>
    <w:rsid w:val="00015DE3"/>
    <w:rsid w:val="00166CC6"/>
    <w:rsid w:val="001E64E5"/>
    <w:rsid w:val="00271362"/>
    <w:rsid w:val="00296EC9"/>
    <w:rsid w:val="002B3214"/>
    <w:rsid w:val="00340069"/>
    <w:rsid w:val="00382739"/>
    <w:rsid w:val="003A76B8"/>
    <w:rsid w:val="003D1933"/>
    <w:rsid w:val="00460B54"/>
    <w:rsid w:val="004814C7"/>
    <w:rsid w:val="004B3507"/>
    <w:rsid w:val="00513914"/>
    <w:rsid w:val="005346A0"/>
    <w:rsid w:val="00536227"/>
    <w:rsid w:val="00564E6C"/>
    <w:rsid w:val="005E148D"/>
    <w:rsid w:val="00607346"/>
    <w:rsid w:val="00616FBE"/>
    <w:rsid w:val="006E0EFF"/>
    <w:rsid w:val="006E4F30"/>
    <w:rsid w:val="006F40FF"/>
    <w:rsid w:val="00737552"/>
    <w:rsid w:val="007A43E5"/>
    <w:rsid w:val="0085147C"/>
    <w:rsid w:val="008802F2"/>
    <w:rsid w:val="008B5BE1"/>
    <w:rsid w:val="008D0DB5"/>
    <w:rsid w:val="008E6B11"/>
    <w:rsid w:val="009053FB"/>
    <w:rsid w:val="00927476"/>
    <w:rsid w:val="00930ECA"/>
    <w:rsid w:val="00972F00"/>
    <w:rsid w:val="009B6E21"/>
    <w:rsid w:val="00A531A9"/>
    <w:rsid w:val="00AF2E43"/>
    <w:rsid w:val="00B05CF6"/>
    <w:rsid w:val="00B32B2B"/>
    <w:rsid w:val="00B46412"/>
    <w:rsid w:val="00B54B4C"/>
    <w:rsid w:val="00C15C3B"/>
    <w:rsid w:val="00C66E7A"/>
    <w:rsid w:val="00CD13CD"/>
    <w:rsid w:val="00CE1D09"/>
    <w:rsid w:val="00CF43A8"/>
    <w:rsid w:val="00D40577"/>
    <w:rsid w:val="00D51A28"/>
    <w:rsid w:val="00D760F4"/>
    <w:rsid w:val="00D93119"/>
    <w:rsid w:val="00DC23BE"/>
    <w:rsid w:val="00E2489E"/>
    <w:rsid w:val="00F03780"/>
    <w:rsid w:val="00F05D29"/>
    <w:rsid w:val="00F42330"/>
    <w:rsid w:val="00F8702E"/>
    <w:rsid w:val="00F97994"/>
    <w:rsid w:val="00FC40E7"/>
    <w:rsid w:val="00FD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C4F415"/>
  <w15:chartTrackingRefBased/>
  <w15:docId w15:val="{52321D93-55E5-7440-A367-037857BBA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5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9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tting</dc:creator>
  <cp:keywords/>
  <dc:description/>
  <cp:lastModifiedBy>Emma Hertting</cp:lastModifiedBy>
  <cp:revision>3</cp:revision>
  <dcterms:created xsi:type="dcterms:W3CDTF">2025-04-29T18:01:00Z</dcterms:created>
  <dcterms:modified xsi:type="dcterms:W3CDTF">2025-05-03T09:05:00Z</dcterms:modified>
</cp:coreProperties>
</file>